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D9F2A" w14:textId="644760E8" w:rsidR="0049035F" w:rsidRDefault="0049035F" w:rsidP="00CA3033">
      <w:pPr>
        <w:rPr>
          <w:rFonts w:ascii="Times New Roman" w:hAnsi="Times New Roman" w:cs="Times New Roman"/>
        </w:rPr>
      </w:pPr>
    </w:p>
    <w:p w14:paraId="215D9294" w14:textId="77777777" w:rsidR="0049035F" w:rsidRPr="00CA3033" w:rsidRDefault="0049035F" w:rsidP="00CA3033">
      <w:pPr>
        <w:rPr>
          <w:rFonts w:ascii="Times New Roman" w:hAnsi="Times New Roman" w:cs="Times New Roman"/>
        </w:rPr>
      </w:pPr>
    </w:p>
    <w:p w14:paraId="667EE6E5" w14:textId="77777777" w:rsidR="00606A24" w:rsidRPr="00CA3033" w:rsidRDefault="00606A24" w:rsidP="00CA3033">
      <w:pPr>
        <w:rPr>
          <w:rFonts w:ascii="Times New Roman" w:hAnsi="Times New Roman" w:cs="Times New Roman"/>
        </w:rPr>
      </w:pPr>
      <w:r w:rsidRPr="00CA3033">
        <w:rPr>
          <w:rFonts w:ascii="Times New Roman" w:hAnsi="Times New Roman" w:cs="Times New Roman"/>
          <w:b/>
          <w:bCs/>
        </w:rPr>
        <w:t>Supplement Table 1</w:t>
      </w:r>
      <w:r w:rsidRPr="00CA3033">
        <w:rPr>
          <w:rFonts w:ascii="Times New Roman" w:hAnsi="Times New Roman" w:cs="Times New Roman"/>
        </w:rPr>
        <w:t xml:space="preserve"> Some other characteristics of participants</w:t>
      </w:r>
    </w:p>
    <w:p w14:paraId="2D6CCD30" w14:textId="77777777" w:rsidR="00606A24" w:rsidRPr="00CA3033" w:rsidRDefault="00606A24" w:rsidP="00CA30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465"/>
        <w:gridCol w:w="1882"/>
        <w:gridCol w:w="1087"/>
      </w:tblGrid>
      <w:tr w:rsidR="00606A24" w:rsidRPr="00CA3033" w14:paraId="21C96F3F" w14:textId="77777777" w:rsidTr="00390C01">
        <w:trPr>
          <w:trHeight w:val="565"/>
        </w:trPr>
        <w:tc>
          <w:tcPr>
            <w:tcW w:w="3256" w:type="dxa"/>
            <w:vAlign w:val="center"/>
          </w:tcPr>
          <w:p w14:paraId="420876C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59C200BE" w14:textId="77777777" w:rsidR="00606A24" w:rsidRPr="0056220B" w:rsidRDefault="00606A24" w:rsidP="002756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56220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Without Metal Objects</w:t>
            </w:r>
          </w:p>
        </w:tc>
        <w:tc>
          <w:tcPr>
            <w:tcW w:w="2126" w:type="dxa"/>
            <w:vAlign w:val="center"/>
          </w:tcPr>
          <w:p w14:paraId="02A35F4E" w14:textId="77777777" w:rsidR="00606A24" w:rsidRPr="0056220B" w:rsidRDefault="00606A24" w:rsidP="00275605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56220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With Metal Objects</w:t>
            </w:r>
          </w:p>
        </w:tc>
        <w:tc>
          <w:tcPr>
            <w:tcW w:w="1133" w:type="dxa"/>
            <w:vAlign w:val="center"/>
          </w:tcPr>
          <w:p w14:paraId="508BE47D" w14:textId="3D59BD73" w:rsidR="00606A24" w:rsidRPr="0056220B" w:rsidRDefault="0056220B" w:rsidP="0027560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56220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606A24" w:rsidRPr="00CA3033" w14:paraId="0DE377B8" w14:textId="77777777" w:rsidTr="00390C01">
        <w:tc>
          <w:tcPr>
            <w:tcW w:w="3256" w:type="dxa"/>
            <w:vAlign w:val="center"/>
          </w:tcPr>
          <w:p w14:paraId="47BD9A94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Education level (%)</w:t>
            </w:r>
          </w:p>
        </w:tc>
        <w:tc>
          <w:tcPr>
            <w:tcW w:w="4961" w:type="dxa"/>
            <w:gridSpan w:val="2"/>
            <w:vAlign w:val="center"/>
          </w:tcPr>
          <w:p w14:paraId="4FDFFFAC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5F605681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0.024</w:t>
            </w:r>
          </w:p>
        </w:tc>
      </w:tr>
      <w:tr w:rsidR="00606A24" w:rsidRPr="00CA3033" w14:paraId="65CC32E4" w14:textId="77777777" w:rsidTr="00390C01">
        <w:tc>
          <w:tcPr>
            <w:tcW w:w="3256" w:type="dxa"/>
            <w:vAlign w:val="center"/>
          </w:tcPr>
          <w:p w14:paraId="6A74940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Less than high school</w:t>
            </w:r>
          </w:p>
        </w:tc>
        <w:tc>
          <w:tcPr>
            <w:tcW w:w="2835" w:type="dxa"/>
            <w:vAlign w:val="center"/>
          </w:tcPr>
          <w:p w14:paraId="15609822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2126" w:type="dxa"/>
            <w:vAlign w:val="center"/>
          </w:tcPr>
          <w:p w14:paraId="35B908EC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1133" w:type="dxa"/>
            <w:vAlign w:val="center"/>
          </w:tcPr>
          <w:p w14:paraId="169824E5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287B9850" w14:textId="77777777" w:rsidTr="00390C01">
        <w:tc>
          <w:tcPr>
            <w:tcW w:w="3256" w:type="dxa"/>
            <w:vAlign w:val="center"/>
          </w:tcPr>
          <w:p w14:paraId="65C93C87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High school</w:t>
            </w:r>
          </w:p>
        </w:tc>
        <w:tc>
          <w:tcPr>
            <w:tcW w:w="2835" w:type="dxa"/>
            <w:vAlign w:val="center"/>
          </w:tcPr>
          <w:p w14:paraId="7423EFD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2126" w:type="dxa"/>
            <w:vAlign w:val="center"/>
          </w:tcPr>
          <w:p w14:paraId="21B5F5E9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133" w:type="dxa"/>
            <w:vAlign w:val="center"/>
          </w:tcPr>
          <w:p w14:paraId="5CA7B29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49A8EA6E" w14:textId="77777777" w:rsidTr="00390C01">
        <w:tc>
          <w:tcPr>
            <w:tcW w:w="3256" w:type="dxa"/>
            <w:vAlign w:val="center"/>
          </w:tcPr>
          <w:p w14:paraId="288EEAC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More than high school</w:t>
            </w:r>
          </w:p>
        </w:tc>
        <w:tc>
          <w:tcPr>
            <w:tcW w:w="2835" w:type="dxa"/>
            <w:vAlign w:val="center"/>
          </w:tcPr>
          <w:p w14:paraId="0DD203EE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63.0%</w:t>
            </w:r>
          </w:p>
        </w:tc>
        <w:tc>
          <w:tcPr>
            <w:tcW w:w="2126" w:type="dxa"/>
            <w:vAlign w:val="center"/>
          </w:tcPr>
          <w:p w14:paraId="4CED6BF2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62.6%</w:t>
            </w:r>
          </w:p>
        </w:tc>
        <w:tc>
          <w:tcPr>
            <w:tcW w:w="1133" w:type="dxa"/>
            <w:vAlign w:val="center"/>
          </w:tcPr>
          <w:p w14:paraId="4B52FC61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6CFF4117" w14:textId="77777777" w:rsidTr="00390C01">
        <w:tc>
          <w:tcPr>
            <w:tcW w:w="3256" w:type="dxa"/>
            <w:vAlign w:val="center"/>
          </w:tcPr>
          <w:p w14:paraId="70366BF4" w14:textId="5D46FDE4" w:rsidR="00606A24" w:rsidRPr="00CA3033" w:rsidRDefault="00B76968" w:rsidP="00CA3033">
            <w:pPr>
              <w:rPr>
                <w:rFonts w:ascii="Times New Roman" w:hAnsi="Times New Roman" w:cs="Times New Roman"/>
              </w:rPr>
            </w:pPr>
            <w:r w:rsidRPr="00B76968">
              <w:rPr>
                <w:rFonts w:ascii="Times New Roman" w:hAnsi="Times New Roman" w:cs="Times New Roman"/>
                <w:highlight w:val="yellow"/>
              </w:rPr>
              <w:t>Data Collection Years</w:t>
            </w:r>
          </w:p>
        </w:tc>
        <w:tc>
          <w:tcPr>
            <w:tcW w:w="4961" w:type="dxa"/>
            <w:gridSpan w:val="2"/>
            <w:vAlign w:val="center"/>
          </w:tcPr>
          <w:p w14:paraId="72D8625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72421A7E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0.149</w:t>
            </w:r>
          </w:p>
        </w:tc>
      </w:tr>
      <w:tr w:rsidR="00606A24" w:rsidRPr="00CA3033" w14:paraId="1A97969A" w14:textId="77777777" w:rsidTr="00390C01">
        <w:tc>
          <w:tcPr>
            <w:tcW w:w="3256" w:type="dxa"/>
            <w:vAlign w:val="center"/>
          </w:tcPr>
          <w:p w14:paraId="17711029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2015-2016</w:t>
            </w:r>
          </w:p>
        </w:tc>
        <w:tc>
          <w:tcPr>
            <w:tcW w:w="2835" w:type="dxa"/>
            <w:vAlign w:val="center"/>
          </w:tcPr>
          <w:p w14:paraId="6785B1A9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2126" w:type="dxa"/>
            <w:vAlign w:val="center"/>
          </w:tcPr>
          <w:p w14:paraId="0EFD8627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133" w:type="dxa"/>
            <w:vAlign w:val="center"/>
          </w:tcPr>
          <w:p w14:paraId="2F102CE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2632FEF9" w14:textId="77777777" w:rsidTr="00390C01">
        <w:tc>
          <w:tcPr>
            <w:tcW w:w="3256" w:type="dxa"/>
            <w:vAlign w:val="center"/>
          </w:tcPr>
          <w:p w14:paraId="44794F03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2017-2018</w:t>
            </w:r>
          </w:p>
        </w:tc>
        <w:tc>
          <w:tcPr>
            <w:tcW w:w="2835" w:type="dxa"/>
            <w:vAlign w:val="center"/>
          </w:tcPr>
          <w:p w14:paraId="7CD90159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77.6%</w:t>
            </w:r>
          </w:p>
        </w:tc>
        <w:tc>
          <w:tcPr>
            <w:tcW w:w="2126" w:type="dxa"/>
            <w:vAlign w:val="center"/>
          </w:tcPr>
          <w:p w14:paraId="2C15BCA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1133" w:type="dxa"/>
            <w:vAlign w:val="center"/>
          </w:tcPr>
          <w:p w14:paraId="58F410B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7E47B65F" w14:textId="77777777" w:rsidTr="00390C01">
        <w:tc>
          <w:tcPr>
            <w:tcW w:w="3256" w:type="dxa"/>
            <w:vAlign w:val="center"/>
          </w:tcPr>
          <w:p w14:paraId="0D6C67E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Marital</w:t>
            </w:r>
          </w:p>
        </w:tc>
        <w:tc>
          <w:tcPr>
            <w:tcW w:w="4961" w:type="dxa"/>
            <w:gridSpan w:val="2"/>
            <w:vAlign w:val="center"/>
          </w:tcPr>
          <w:p w14:paraId="12DAF3C5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74C680C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0.640</w:t>
            </w:r>
          </w:p>
        </w:tc>
      </w:tr>
      <w:tr w:rsidR="00606A24" w:rsidRPr="00CA3033" w14:paraId="77114B10" w14:textId="77777777" w:rsidTr="00390C01">
        <w:tc>
          <w:tcPr>
            <w:tcW w:w="3256" w:type="dxa"/>
            <w:vAlign w:val="center"/>
          </w:tcPr>
          <w:p w14:paraId="202C576B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Married / living with partner</w:t>
            </w:r>
          </w:p>
        </w:tc>
        <w:tc>
          <w:tcPr>
            <w:tcW w:w="2835" w:type="dxa"/>
            <w:vAlign w:val="center"/>
          </w:tcPr>
          <w:p w14:paraId="602275E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67.5%</w:t>
            </w:r>
          </w:p>
        </w:tc>
        <w:tc>
          <w:tcPr>
            <w:tcW w:w="2126" w:type="dxa"/>
            <w:vAlign w:val="center"/>
          </w:tcPr>
          <w:p w14:paraId="25128E3E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68.2%</w:t>
            </w:r>
          </w:p>
        </w:tc>
        <w:tc>
          <w:tcPr>
            <w:tcW w:w="1133" w:type="dxa"/>
            <w:vAlign w:val="center"/>
          </w:tcPr>
          <w:p w14:paraId="53E79A24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47EBA2F3" w14:textId="77777777" w:rsidTr="00390C01">
        <w:tc>
          <w:tcPr>
            <w:tcW w:w="3256" w:type="dxa"/>
            <w:vAlign w:val="center"/>
          </w:tcPr>
          <w:p w14:paraId="6D79ABE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Others</w:t>
            </w:r>
          </w:p>
        </w:tc>
        <w:tc>
          <w:tcPr>
            <w:tcW w:w="2835" w:type="dxa"/>
            <w:vAlign w:val="center"/>
          </w:tcPr>
          <w:p w14:paraId="6FC4D04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32.5%</w:t>
            </w:r>
          </w:p>
        </w:tc>
        <w:tc>
          <w:tcPr>
            <w:tcW w:w="2126" w:type="dxa"/>
            <w:vAlign w:val="center"/>
          </w:tcPr>
          <w:p w14:paraId="6C77FEE6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1133" w:type="dxa"/>
            <w:vAlign w:val="center"/>
          </w:tcPr>
          <w:p w14:paraId="527AB12B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1BB908B2" w14:textId="77777777" w:rsidTr="00390C01">
        <w:tc>
          <w:tcPr>
            <w:tcW w:w="3256" w:type="dxa"/>
            <w:vAlign w:val="center"/>
          </w:tcPr>
          <w:p w14:paraId="35D7266F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Tuna</w:t>
            </w:r>
            <w:r w:rsidRPr="00CA3033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4961" w:type="dxa"/>
            <w:gridSpan w:val="2"/>
            <w:vAlign w:val="center"/>
          </w:tcPr>
          <w:p w14:paraId="19EA483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4BE1424B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&lt;0.001</w:t>
            </w:r>
          </w:p>
        </w:tc>
      </w:tr>
      <w:tr w:rsidR="00606A24" w:rsidRPr="00CA3033" w14:paraId="7673A8D9" w14:textId="77777777" w:rsidTr="00390C01">
        <w:tc>
          <w:tcPr>
            <w:tcW w:w="3256" w:type="dxa"/>
            <w:vAlign w:val="center"/>
          </w:tcPr>
          <w:p w14:paraId="248F5927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835" w:type="dxa"/>
            <w:vAlign w:val="center"/>
          </w:tcPr>
          <w:p w14:paraId="2A5BE165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38.8%</w:t>
            </w:r>
          </w:p>
        </w:tc>
        <w:tc>
          <w:tcPr>
            <w:tcW w:w="2126" w:type="dxa"/>
            <w:vAlign w:val="center"/>
          </w:tcPr>
          <w:p w14:paraId="21E2AA52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133" w:type="dxa"/>
            <w:vAlign w:val="center"/>
          </w:tcPr>
          <w:p w14:paraId="0FACE256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22A88E74" w14:textId="77777777" w:rsidTr="00390C01">
        <w:tc>
          <w:tcPr>
            <w:tcW w:w="3256" w:type="dxa"/>
            <w:vAlign w:val="center"/>
          </w:tcPr>
          <w:p w14:paraId="4E21821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835" w:type="dxa"/>
            <w:vAlign w:val="center"/>
          </w:tcPr>
          <w:p w14:paraId="7688B6E5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2126" w:type="dxa"/>
            <w:vAlign w:val="center"/>
          </w:tcPr>
          <w:p w14:paraId="75DD69C5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1133" w:type="dxa"/>
            <w:vAlign w:val="center"/>
          </w:tcPr>
          <w:p w14:paraId="4A2FB110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6BFA84E4" w14:textId="77777777" w:rsidTr="00390C01">
        <w:tc>
          <w:tcPr>
            <w:tcW w:w="3256" w:type="dxa"/>
            <w:vAlign w:val="center"/>
          </w:tcPr>
          <w:p w14:paraId="376DB13D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Salmon</w:t>
            </w:r>
            <w:r w:rsidRPr="00CA3033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4961" w:type="dxa"/>
            <w:gridSpan w:val="2"/>
            <w:vAlign w:val="center"/>
          </w:tcPr>
          <w:p w14:paraId="06353460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4226F7B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&lt;0.001</w:t>
            </w:r>
          </w:p>
        </w:tc>
      </w:tr>
      <w:tr w:rsidR="00606A24" w:rsidRPr="00CA3033" w14:paraId="488EF609" w14:textId="77777777" w:rsidTr="00390C01">
        <w:tc>
          <w:tcPr>
            <w:tcW w:w="3256" w:type="dxa"/>
            <w:vAlign w:val="center"/>
          </w:tcPr>
          <w:p w14:paraId="04C9155E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835" w:type="dxa"/>
            <w:vAlign w:val="center"/>
          </w:tcPr>
          <w:p w14:paraId="3145786A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2126" w:type="dxa"/>
            <w:vAlign w:val="center"/>
          </w:tcPr>
          <w:p w14:paraId="51293600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1133" w:type="dxa"/>
            <w:vAlign w:val="center"/>
          </w:tcPr>
          <w:p w14:paraId="35098062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  <w:tr w:rsidR="00606A24" w:rsidRPr="00CA3033" w14:paraId="710EFDD9" w14:textId="77777777" w:rsidTr="00390C01">
        <w:tc>
          <w:tcPr>
            <w:tcW w:w="3256" w:type="dxa"/>
            <w:vAlign w:val="center"/>
          </w:tcPr>
          <w:p w14:paraId="2F818738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835" w:type="dxa"/>
            <w:vAlign w:val="center"/>
          </w:tcPr>
          <w:p w14:paraId="172D41EB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2126" w:type="dxa"/>
            <w:vAlign w:val="center"/>
          </w:tcPr>
          <w:p w14:paraId="3E468E4B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  <w:r w:rsidRPr="00CA3033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1133" w:type="dxa"/>
            <w:vAlign w:val="center"/>
          </w:tcPr>
          <w:p w14:paraId="33CD9662" w14:textId="77777777" w:rsidR="00606A24" w:rsidRPr="00CA3033" w:rsidRDefault="00606A24" w:rsidP="00CA3033">
            <w:pPr>
              <w:rPr>
                <w:rFonts w:ascii="Times New Roman" w:hAnsi="Times New Roman" w:cs="Times New Roman"/>
              </w:rPr>
            </w:pPr>
          </w:p>
        </w:tc>
      </w:tr>
    </w:tbl>
    <w:p w14:paraId="672D5C46" w14:textId="77777777" w:rsidR="00606A24" w:rsidRPr="00CA3033" w:rsidRDefault="00606A24" w:rsidP="00CA3033">
      <w:pPr>
        <w:rPr>
          <w:rFonts w:ascii="Times New Roman" w:hAnsi="Times New Roman" w:cs="Times New Roman"/>
        </w:rPr>
      </w:pPr>
      <w:r w:rsidRPr="00CA3033">
        <w:rPr>
          <w:rFonts w:ascii="Times New Roman" w:hAnsi="Times New Roman" w:cs="Times New Roman"/>
          <w:vertAlign w:val="superscript"/>
        </w:rPr>
        <w:t>#</w:t>
      </w:r>
      <w:r w:rsidRPr="00CA3033">
        <w:rPr>
          <w:rFonts w:ascii="Times New Roman" w:hAnsi="Times New Roman" w:cs="Times New Roman"/>
        </w:rPr>
        <w:t xml:space="preserve">, variables with missing date as another category, the cumulation percent was not </w:t>
      </w:r>
      <w:proofErr w:type="gramStart"/>
      <w:r w:rsidRPr="00CA3033">
        <w:rPr>
          <w:rFonts w:ascii="Times New Roman" w:hAnsi="Times New Roman" w:cs="Times New Roman"/>
        </w:rPr>
        <w:t>100%;</w:t>
      </w:r>
      <w:proofErr w:type="gramEnd"/>
    </w:p>
    <w:p w14:paraId="5239DFBE" w14:textId="77777777" w:rsidR="00606A24" w:rsidRPr="00CA3033" w:rsidRDefault="00606A24" w:rsidP="00CA3033">
      <w:pPr>
        <w:rPr>
          <w:rFonts w:ascii="Times New Roman" w:hAnsi="Times New Roman" w:cs="Times New Roman"/>
        </w:rPr>
      </w:pPr>
      <w:r w:rsidRPr="00CA3033">
        <w:rPr>
          <w:rFonts w:ascii="Times New Roman" w:hAnsi="Times New Roman" w:cs="Times New Roman"/>
        </w:rPr>
        <w:t>% for categorical variables, P value was calculated by weighted chi-square test.</w:t>
      </w:r>
    </w:p>
    <w:p w14:paraId="11494E99" w14:textId="77777777" w:rsidR="00606A24" w:rsidRPr="00CA3033" w:rsidRDefault="00606A24" w:rsidP="00CA3033">
      <w:pPr>
        <w:rPr>
          <w:rFonts w:ascii="Times New Roman" w:hAnsi="Times New Roman" w:cs="Times New Roman"/>
        </w:rPr>
      </w:pPr>
    </w:p>
    <w:p w14:paraId="4458FD80" w14:textId="77777777" w:rsidR="00606A24" w:rsidRPr="00CA3033" w:rsidRDefault="00606A24" w:rsidP="00CA3033">
      <w:pPr>
        <w:rPr>
          <w:rFonts w:ascii="Times New Roman" w:hAnsi="Times New Roman" w:cs="Times New Roman"/>
        </w:rPr>
      </w:pPr>
    </w:p>
    <w:p w14:paraId="25020100" w14:textId="77777777" w:rsidR="00606A24" w:rsidRPr="00CA3033" w:rsidRDefault="00606A24" w:rsidP="00CA3033">
      <w:pPr>
        <w:widowControl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</w:pPr>
    </w:p>
    <w:p w14:paraId="01324DE1" w14:textId="0FEC96FB" w:rsidR="00606A24" w:rsidRPr="00CA3033" w:rsidRDefault="00606A24" w:rsidP="00CA3033">
      <w:pPr>
        <w:rPr>
          <w:rFonts w:ascii="Times New Roman" w:hAnsi="Times New Roman" w:cs="Times New Roman"/>
        </w:rPr>
      </w:pPr>
    </w:p>
    <w:sectPr w:rsidR="00606A24" w:rsidRPr="00CA3033" w:rsidSect="000B2A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07CD5" w14:textId="77777777" w:rsidR="003C51D7" w:rsidRDefault="003C51D7" w:rsidP="00D76051">
      <w:r>
        <w:separator/>
      </w:r>
    </w:p>
  </w:endnote>
  <w:endnote w:type="continuationSeparator" w:id="0">
    <w:p w14:paraId="6F548ED7" w14:textId="77777777" w:rsidR="003C51D7" w:rsidRDefault="003C51D7" w:rsidP="00D76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04C15" w14:textId="77777777" w:rsidR="003C51D7" w:rsidRDefault="003C51D7" w:rsidP="00D76051">
      <w:r>
        <w:separator/>
      </w:r>
    </w:p>
  </w:footnote>
  <w:footnote w:type="continuationSeparator" w:id="0">
    <w:p w14:paraId="03DD2171" w14:textId="77777777" w:rsidR="003C51D7" w:rsidRDefault="003C51D7" w:rsidP="00D76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5075A"/>
    <w:multiLevelType w:val="hybridMultilevel"/>
    <w:tmpl w:val="2B26DFEC"/>
    <w:lvl w:ilvl="0" w:tplc="C314830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2F2FEC"/>
    <w:multiLevelType w:val="multilevel"/>
    <w:tmpl w:val="5E1E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58114E"/>
    <w:multiLevelType w:val="multilevel"/>
    <w:tmpl w:val="0456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drrsz4ezpf8era29xpft3vae9fapttdpd&quot;&gt;My EndNote Library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E0239B"/>
    <w:rsid w:val="00001D8E"/>
    <w:rsid w:val="000070C5"/>
    <w:rsid w:val="00012AAB"/>
    <w:rsid w:val="0001600F"/>
    <w:rsid w:val="000232D0"/>
    <w:rsid w:val="00056980"/>
    <w:rsid w:val="0006446E"/>
    <w:rsid w:val="000979E5"/>
    <w:rsid w:val="000A15A3"/>
    <w:rsid w:val="000B2A20"/>
    <w:rsid w:val="000B4E96"/>
    <w:rsid w:val="000B5ADE"/>
    <w:rsid w:val="000C3057"/>
    <w:rsid w:val="000D1E25"/>
    <w:rsid w:val="000D6926"/>
    <w:rsid w:val="000F0B81"/>
    <w:rsid w:val="000F6079"/>
    <w:rsid w:val="00100CBF"/>
    <w:rsid w:val="00104ED2"/>
    <w:rsid w:val="001070E1"/>
    <w:rsid w:val="0013569B"/>
    <w:rsid w:val="001413AC"/>
    <w:rsid w:val="00144EBE"/>
    <w:rsid w:val="0014794E"/>
    <w:rsid w:val="00152A0C"/>
    <w:rsid w:val="001709CB"/>
    <w:rsid w:val="001C512F"/>
    <w:rsid w:val="001C735D"/>
    <w:rsid w:val="001C73AB"/>
    <w:rsid w:val="001E700A"/>
    <w:rsid w:val="001F4E61"/>
    <w:rsid w:val="00212656"/>
    <w:rsid w:val="0021679B"/>
    <w:rsid w:val="002224F6"/>
    <w:rsid w:val="00224628"/>
    <w:rsid w:val="00243D36"/>
    <w:rsid w:val="00250BE3"/>
    <w:rsid w:val="00256773"/>
    <w:rsid w:val="00264625"/>
    <w:rsid w:val="00272818"/>
    <w:rsid w:val="00275605"/>
    <w:rsid w:val="00283442"/>
    <w:rsid w:val="002916EF"/>
    <w:rsid w:val="002A5381"/>
    <w:rsid w:val="002B0C1A"/>
    <w:rsid w:val="002B4CFE"/>
    <w:rsid w:val="002B56E9"/>
    <w:rsid w:val="002B5730"/>
    <w:rsid w:val="002C4511"/>
    <w:rsid w:val="002D060E"/>
    <w:rsid w:val="002D7582"/>
    <w:rsid w:val="002E252F"/>
    <w:rsid w:val="002F3C6D"/>
    <w:rsid w:val="00300D2D"/>
    <w:rsid w:val="00332CF7"/>
    <w:rsid w:val="003348F1"/>
    <w:rsid w:val="00335190"/>
    <w:rsid w:val="00342459"/>
    <w:rsid w:val="00342743"/>
    <w:rsid w:val="00350D4F"/>
    <w:rsid w:val="00352BD2"/>
    <w:rsid w:val="00355469"/>
    <w:rsid w:val="0037378D"/>
    <w:rsid w:val="0038041B"/>
    <w:rsid w:val="00381E93"/>
    <w:rsid w:val="003B7759"/>
    <w:rsid w:val="003C418E"/>
    <w:rsid w:val="003C51D7"/>
    <w:rsid w:val="003D316A"/>
    <w:rsid w:val="003E3F9C"/>
    <w:rsid w:val="003E76D5"/>
    <w:rsid w:val="00407189"/>
    <w:rsid w:val="004353DF"/>
    <w:rsid w:val="00446FF9"/>
    <w:rsid w:val="00450D0C"/>
    <w:rsid w:val="00456B10"/>
    <w:rsid w:val="00465850"/>
    <w:rsid w:val="0049035F"/>
    <w:rsid w:val="004A0103"/>
    <w:rsid w:val="004B0DE6"/>
    <w:rsid w:val="004B3704"/>
    <w:rsid w:val="004B3CF0"/>
    <w:rsid w:val="004B7AAB"/>
    <w:rsid w:val="004D5926"/>
    <w:rsid w:val="00507BC4"/>
    <w:rsid w:val="00512267"/>
    <w:rsid w:val="00516454"/>
    <w:rsid w:val="00516A0F"/>
    <w:rsid w:val="005361ED"/>
    <w:rsid w:val="00537C38"/>
    <w:rsid w:val="0054615A"/>
    <w:rsid w:val="00555A53"/>
    <w:rsid w:val="005605B9"/>
    <w:rsid w:val="0056220B"/>
    <w:rsid w:val="00587F72"/>
    <w:rsid w:val="005902B8"/>
    <w:rsid w:val="005921D7"/>
    <w:rsid w:val="005962E4"/>
    <w:rsid w:val="005A1713"/>
    <w:rsid w:val="005A2073"/>
    <w:rsid w:val="005A45A4"/>
    <w:rsid w:val="005A6792"/>
    <w:rsid w:val="005B1F8A"/>
    <w:rsid w:val="005D4667"/>
    <w:rsid w:val="005D729F"/>
    <w:rsid w:val="005D75E5"/>
    <w:rsid w:val="00606A24"/>
    <w:rsid w:val="00622270"/>
    <w:rsid w:val="00636178"/>
    <w:rsid w:val="00640EB0"/>
    <w:rsid w:val="00641B3F"/>
    <w:rsid w:val="0065489B"/>
    <w:rsid w:val="00670F63"/>
    <w:rsid w:val="00676EFC"/>
    <w:rsid w:val="00687E26"/>
    <w:rsid w:val="0069380C"/>
    <w:rsid w:val="0069544B"/>
    <w:rsid w:val="006A4646"/>
    <w:rsid w:val="006B0E08"/>
    <w:rsid w:val="006B60BF"/>
    <w:rsid w:val="006C529B"/>
    <w:rsid w:val="00701AD7"/>
    <w:rsid w:val="007032A7"/>
    <w:rsid w:val="007318FC"/>
    <w:rsid w:val="007320FB"/>
    <w:rsid w:val="00736ABC"/>
    <w:rsid w:val="007418D6"/>
    <w:rsid w:val="0076364E"/>
    <w:rsid w:val="00763A64"/>
    <w:rsid w:val="00764D95"/>
    <w:rsid w:val="00771FE4"/>
    <w:rsid w:val="00772AE0"/>
    <w:rsid w:val="00781D21"/>
    <w:rsid w:val="007930D0"/>
    <w:rsid w:val="007C2837"/>
    <w:rsid w:val="007C64A4"/>
    <w:rsid w:val="00806ED0"/>
    <w:rsid w:val="00814200"/>
    <w:rsid w:val="008168A0"/>
    <w:rsid w:val="00827FE2"/>
    <w:rsid w:val="008532C9"/>
    <w:rsid w:val="00864D78"/>
    <w:rsid w:val="00866272"/>
    <w:rsid w:val="00873335"/>
    <w:rsid w:val="008800AE"/>
    <w:rsid w:val="00882955"/>
    <w:rsid w:val="0088300D"/>
    <w:rsid w:val="0088512E"/>
    <w:rsid w:val="00897AB8"/>
    <w:rsid w:val="008A595A"/>
    <w:rsid w:val="008A7092"/>
    <w:rsid w:val="008B29D5"/>
    <w:rsid w:val="008E3EC3"/>
    <w:rsid w:val="008E7059"/>
    <w:rsid w:val="00912788"/>
    <w:rsid w:val="00930822"/>
    <w:rsid w:val="00937257"/>
    <w:rsid w:val="009912E1"/>
    <w:rsid w:val="009A027D"/>
    <w:rsid w:val="009A2BAF"/>
    <w:rsid w:val="009A52BA"/>
    <w:rsid w:val="009B5E49"/>
    <w:rsid w:val="009C1C4F"/>
    <w:rsid w:val="009D14DB"/>
    <w:rsid w:val="009D6CC5"/>
    <w:rsid w:val="00A04E5D"/>
    <w:rsid w:val="00A223B1"/>
    <w:rsid w:val="00A22A2B"/>
    <w:rsid w:val="00A236B1"/>
    <w:rsid w:val="00A43E9A"/>
    <w:rsid w:val="00A47C6B"/>
    <w:rsid w:val="00A606F2"/>
    <w:rsid w:val="00A642C8"/>
    <w:rsid w:val="00A67EF3"/>
    <w:rsid w:val="00A7642E"/>
    <w:rsid w:val="00AB103C"/>
    <w:rsid w:val="00AD04BF"/>
    <w:rsid w:val="00AF2B2C"/>
    <w:rsid w:val="00B21B04"/>
    <w:rsid w:val="00B23A51"/>
    <w:rsid w:val="00B2670D"/>
    <w:rsid w:val="00B330AE"/>
    <w:rsid w:val="00B35E43"/>
    <w:rsid w:val="00B37404"/>
    <w:rsid w:val="00B57621"/>
    <w:rsid w:val="00B621FB"/>
    <w:rsid w:val="00B66162"/>
    <w:rsid w:val="00B76968"/>
    <w:rsid w:val="00B9612A"/>
    <w:rsid w:val="00B975DF"/>
    <w:rsid w:val="00BD3855"/>
    <w:rsid w:val="00BE1840"/>
    <w:rsid w:val="00BE79AB"/>
    <w:rsid w:val="00BF3EEB"/>
    <w:rsid w:val="00BF4A22"/>
    <w:rsid w:val="00C058CE"/>
    <w:rsid w:val="00C1516B"/>
    <w:rsid w:val="00C33D54"/>
    <w:rsid w:val="00C42AF8"/>
    <w:rsid w:val="00C65903"/>
    <w:rsid w:val="00C864C6"/>
    <w:rsid w:val="00CA3033"/>
    <w:rsid w:val="00CA7EDB"/>
    <w:rsid w:val="00CC3549"/>
    <w:rsid w:val="00CD1421"/>
    <w:rsid w:val="00CE072B"/>
    <w:rsid w:val="00CE16F9"/>
    <w:rsid w:val="00CE5FA3"/>
    <w:rsid w:val="00CE6792"/>
    <w:rsid w:val="00CF360F"/>
    <w:rsid w:val="00D04EF4"/>
    <w:rsid w:val="00D22E8B"/>
    <w:rsid w:val="00D42532"/>
    <w:rsid w:val="00D43C5D"/>
    <w:rsid w:val="00D62C9C"/>
    <w:rsid w:val="00D76051"/>
    <w:rsid w:val="00D77A77"/>
    <w:rsid w:val="00D905F0"/>
    <w:rsid w:val="00D935A5"/>
    <w:rsid w:val="00DB0A1A"/>
    <w:rsid w:val="00DE188D"/>
    <w:rsid w:val="00DE6243"/>
    <w:rsid w:val="00E0239B"/>
    <w:rsid w:val="00E0482D"/>
    <w:rsid w:val="00E225F8"/>
    <w:rsid w:val="00E22936"/>
    <w:rsid w:val="00E25596"/>
    <w:rsid w:val="00E423EC"/>
    <w:rsid w:val="00E60B4F"/>
    <w:rsid w:val="00E70B99"/>
    <w:rsid w:val="00E87442"/>
    <w:rsid w:val="00EA3C63"/>
    <w:rsid w:val="00EA3F57"/>
    <w:rsid w:val="00EB5F49"/>
    <w:rsid w:val="00EC695F"/>
    <w:rsid w:val="00ED356D"/>
    <w:rsid w:val="00ED4937"/>
    <w:rsid w:val="00ED4E5D"/>
    <w:rsid w:val="00F30D92"/>
    <w:rsid w:val="00F31B31"/>
    <w:rsid w:val="00F52744"/>
    <w:rsid w:val="00FA296C"/>
    <w:rsid w:val="00FA40FB"/>
    <w:rsid w:val="00FA6543"/>
    <w:rsid w:val="00FA74C8"/>
    <w:rsid w:val="00FB2229"/>
    <w:rsid w:val="00FC37FF"/>
    <w:rsid w:val="00FC6FE3"/>
    <w:rsid w:val="00FC7524"/>
    <w:rsid w:val="00FD7749"/>
    <w:rsid w:val="00FE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00E0E"/>
  <w15:chartTrackingRefBased/>
  <w15:docId w15:val="{BA7EA2D9-4BFC-4FA6-82E5-C3A0ED5B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418D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0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051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355469"/>
  </w:style>
  <w:style w:type="paragraph" w:customStyle="1" w:styleId="EndNoteBibliographyTitle">
    <w:name w:val="EndNote Bibliography Title"/>
    <w:basedOn w:val="Normal"/>
    <w:link w:val="EndNoteBibliographyTitle0"/>
    <w:rsid w:val="00CA7E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A7ED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A7E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A7EDB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4B7AAB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6361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636178"/>
    <w:rPr>
      <w:b/>
      <w:bCs/>
    </w:rPr>
  </w:style>
  <w:style w:type="character" w:styleId="Emphasis">
    <w:name w:val="Emphasis"/>
    <w:basedOn w:val="DefaultParagraphFont"/>
    <w:uiPriority w:val="20"/>
    <w:qFormat/>
    <w:rsid w:val="00636178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6361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18D6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06A2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361EEE-C3BF-FE45-B20D-7925FC3E5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fei</dc:creator>
  <cp:keywords/>
  <dc:description/>
  <cp:lastModifiedBy>Ron Jansen</cp:lastModifiedBy>
  <cp:revision>2</cp:revision>
  <dcterms:created xsi:type="dcterms:W3CDTF">2022-12-27T17:15:00Z</dcterms:created>
  <dcterms:modified xsi:type="dcterms:W3CDTF">2022-12-27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rchives-of-orthopaedic-and-trauma-surgery</vt:lpwstr>
  </property>
  <property fmtid="{D5CDD505-2E9C-101B-9397-08002B2CF9AE}" pid="7" name="Mendeley Recent Style Name 2_1">
    <vt:lpwstr>Archives of Orthopaedic and Trauma Surgery</vt:lpwstr>
  </property>
  <property fmtid="{D5CDD505-2E9C-101B-9397-08002B2CF9AE}" pid="8" name="Mendeley Recent Style Id 3_1">
    <vt:lpwstr>http://www.zotero.org/styles/bmc-musculoskeletal-disorders</vt:lpwstr>
  </property>
  <property fmtid="{D5CDD505-2E9C-101B-9397-08002B2CF9AE}" pid="9" name="Mendeley Recent Style Name 3_1">
    <vt:lpwstr>BMC Musculoskeletal Disorders</vt:lpwstr>
  </property>
  <property fmtid="{D5CDD505-2E9C-101B-9397-08002B2CF9AE}" pid="10" name="Mendeley Recent Style Id 4_1">
    <vt:lpwstr>http://www.zotero.org/styles/clinical-and-experimental-ophthalmology</vt:lpwstr>
  </property>
  <property fmtid="{D5CDD505-2E9C-101B-9397-08002B2CF9AE}" pid="11" name="Mendeley Recent Style Name 4_1">
    <vt:lpwstr>Clinical &amp; Experimental Ophthalmology</vt:lpwstr>
  </property>
  <property fmtid="{D5CDD505-2E9C-101B-9397-08002B2CF9AE}" pid="12" name="Mendeley Recent Style Id 5_1">
    <vt:lpwstr>http://www.zotero.org/styles/clinical-rheumatology</vt:lpwstr>
  </property>
  <property fmtid="{D5CDD505-2E9C-101B-9397-08002B2CF9AE}" pid="13" name="Mendeley Recent Style Name 5_1">
    <vt:lpwstr>Clinical Rheumatology</vt:lpwstr>
  </property>
  <property fmtid="{D5CDD505-2E9C-101B-9397-08002B2CF9AE}" pid="14" name="Mendeley Recent Style Id 6_1">
    <vt:lpwstr>http://www.zotero.org/styles/knee-surgery-sports-traumatology-arthroscopy</vt:lpwstr>
  </property>
  <property fmtid="{D5CDD505-2E9C-101B-9397-08002B2CF9AE}" pid="15" name="Mendeley Recent Style Name 6_1">
    <vt:lpwstr>Knee Surgery, Sports Traumatology, Arthroscopy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</Properties>
</file>